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2ADFE" w14:textId="18A487EE" w:rsidR="00147156" w:rsidRDefault="005112AD" w:rsidP="00147156">
      <w:pPr>
        <w:jc w:val="both"/>
        <w:rPr>
          <w:rFonts w:ascii="Times New Roman" w:hAnsi="Times New Roman" w:cs="Times New Roman"/>
          <w:lang w:val="en-US"/>
        </w:rPr>
      </w:pPr>
      <w:r w:rsidRPr="00147156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147156" w:rsidRPr="00147156">
        <w:rPr>
          <w:rFonts w:ascii="Times New Roman" w:hAnsi="Times New Roman" w:cs="Times New Roman"/>
          <w:b/>
          <w:lang w:val="en-US"/>
        </w:rPr>
        <w:t>Figure.</w:t>
      </w:r>
      <w:r w:rsidR="00147156" w:rsidRPr="008A1E86">
        <w:rPr>
          <w:rFonts w:ascii="Times New Roman" w:hAnsi="Times New Roman" w:cs="Times New Roman"/>
          <w:lang w:val="en-US"/>
        </w:rPr>
        <w:t xml:space="preserve"> </w:t>
      </w:r>
      <w:r w:rsidR="00147156" w:rsidRPr="003E2BB2">
        <w:rPr>
          <w:rFonts w:ascii="Times New Roman" w:hAnsi="Times New Roman" w:cs="Times New Roman"/>
          <w:b/>
          <w:lang w:val="en-US"/>
        </w:rPr>
        <w:t>Principal components analysis of craniometric variation in the two samples compared (Howells dataset and this study).</w:t>
      </w:r>
      <w:r w:rsidR="00147156" w:rsidRPr="008A1E86">
        <w:rPr>
          <w:rFonts w:ascii="Times New Roman" w:hAnsi="Times New Roman" w:cs="Times New Roman"/>
          <w:lang w:val="en-US"/>
        </w:rPr>
        <w:t xml:space="preserve"> Eigenvectors extracted from the correlation matrix for the six variables analyzed</w:t>
      </w:r>
      <w:r w:rsidR="00147156">
        <w:rPr>
          <w:rFonts w:ascii="Times New Roman" w:hAnsi="Times New Roman" w:cs="Times New Roman"/>
          <w:lang w:val="en-US"/>
        </w:rPr>
        <w:t xml:space="preserve"> (see Table S3)</w:t>
      </w:r>
      <w:r w:rsidR="00147156" w:rsidRPr="008A1E86">
        <w:rPr>
          <w:rFonts w:ascii="Times New Roman" w:hAnsi="Times New Roman" w:cs="Times New Roman"/>
          <w:lang w:val="en-US"/>
        </w:rPr>
        <w:t>, which were logarithmically transformed prior to analysis. The graph shows the specimens' scores on the two first components.</w:t>
      </w:r>
    </w:p>
    <w:p w14:paraId="3899B9F9" w14:textId="77777777" w:rsidR="00147156" w:rsidRPr="008A1E86" w:rsidRDefault="00147156" w:rsidP="00147156">
      <w:pPr>
        <w:jc w:val="both"/>
        <w:rPr>
          <w:rFonts w:ascii="Times New Roman" w:hAnsi="Times New Roman" w:cs="Times New Roman"/>
          <w:lang w:val="en-US"/>
        </w:rPr>
      </w:pPr>
    </w:p>
    <w:p w14:paraId="66FB6D9B" w14:textId="7C8050FB" w:rsidR="00147156" w:rsidRPr="00147156" w:rsidRDefault="00421026" w:rsidP="00147156">
      <w:pPr>
        <w:jc w:val="both"/>
        <w:rPr>
          <w:rFonts w:ascii="Times New Roman" w:hAnsi="Times New Roman" w:cs="Times New Roman"/>
          <w:lang w:val="en-US"/>
        </w:rPr>
      </w:pPr>
      <w:r w:rsidRPr="008A1E86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3E3D5CFC" wp14:editId="12A9A325">
            <wp:extent cx="5396230" cy="5195570"/>
            <wp:effectExtent l="0" t="0" r="0" b="1143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 Howell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7156" w:rsidRPr="00147156" w:rsidSect="000E6E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FF"/>
    <w:rsid w:val="000A6B51"/>
    <w:rsid w:val="000C0FAF"/>
    <w:rsid w:val="000D16F9"/>
    <w:rsid w:val="000E6E41"/>
    <w:rsid w:val="00145E1D"/>
    <w:rsid w:val="00147156"/>
    <w:rsid w:val="001D78EC"/>
    <w:rsid w:val="00207994"/>
    <w:rsid w:val="002446D0"/>
    <w:rsid w:val="002B0CC6"/>
    <w:rsid w:val="002E5F1F"/>
    <w:rsid w:val="003143B6"/>
    <w:rsid w:val="0033611B"/>
    <w:rsid w:val="00371B0D"/>
    <w:rsid w:val="0038235B"/>
    <w:rsid w:val="00396ECF"/>
    <w:rsid w:val="003E2BB2"/>
    <w:rsid w:val="00421026"/>
    <w:rsid w:val="004347E0"/>
    <w:rsid w:val="004467AF"/>
    <w:rsid w:val="00470241"/>
    <w:rsid w:val="00476D3A"/>
    <w:rsid w:val="00486B57"/>
    <w:rsid w:val="005112AD"/>
    <w:rsid w:val="00512D73"/>
    <w:rsid w:val="005E3451"/>
    <w:rsid w:val="00670CDE"/>
    <w:rsid w:val="00715748"/>
    <w:rsid w:val="00750691"/>
    <w:rsid w:val="00754988"/>
    <w:rsid w:val="00786B49"/>
    <w:rsid w:val="007B3D3A"/>
    <w:rsid w:val="00801136"/>
    <w:rsid w:val="00821805"/>
    <w:rsid w:val="008561F9"/>
    <w:rsid w:val="008A1E86"/>
    <w:rsid w:val="0090358C"/>
    <w:rsid w:val="0093224F"/>
    <w:rsid w:val="00932808"/>
    <w:rsid w:val="00965AD7"/>
    <w:rsid w:val="009739C7"/>
    <w:rsid w:val="009F2BC7"/>
    <w:rsid w:val="009F38FF"/>
    <w:rsid w:val="00B75AC8"/>
    <w:rsid w:val="00C10ED6"/>
    <w:rsid w:val="00CA4B7A"/>
    <w:rsid w:val="00CC119F"/>
    <w:rsid w:val="00CD3EA8"/>
    <w:rsid w:val="00D2308E"/>
    <w:rsid w:val="00D55EC5"/>
    <w:rsid w:val="00D8767A"/>
    <w:rsid w:val="00DD52C1"/>
    <w:rsid w:val="00E82CFA"/>
    <w:rsid w:val="00E95D1B"/>
    <w:rsid w:val="00EB654B"/>
    <w:rsid w:val="00EE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5DC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hnny</cp:lastModifiedBy>
  <cp:revision>4</cp:revision>
  <dcterms:created xsi:type="dcterms:W3CDTF">2015-05-05T10:46:00Z</dcterms:created>
  <dcterms:modified xsi:type="dcterms:W3CDTF">2015-06-05T10:27:00Z</dcterms:modified>
</cp:coreProperties>
</file>